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554" w:rsidRPr="003A39AF" w:rsidRDefault="008F3554" w:rsidP="003A39AF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3A39AF">
        <w:rPr>
          <w:rFonts w:asciiTheme="majorBidi" w:hAnsiTheme="majorBidi" w:cstheme="majorBidi"/>
          <w:b/>
          <w:bCs/>
          <w:sz w:val="28"/>
          <w:szCs w:val="28"/>
          <w:u w:val="single"/>
        </w:rPr>
        <w:t>Appendix</w:t>
      </w:r>
    </w:p>
    <w:p w:rsidR="008F3554" w:rsidRPr="00711808" w:rsidRDefault="008F3554" w:rsidP="008F355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8F3554" w:rsidRPr="00711808" w:rsidRDefault="008F3554" w:rsidP="008F355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21E6F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3A39AF" w:rsidRPr="00C21E6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11808">
        <w:rPr>
          <w:rFonts w:asciiTheme="majorBidi" w:hAnsiTheme="majorBidi" w:cstheme="majorBidi"/>
          <w:i/>
          <w:iCs/>
          <w:sz w:val="24"/>
          <w:szCs w:val="24"/>
        </w:rPr>
        <w:t xml:space="preserve">: </w:t>
      </w:r>
      <w:bookmarkStart w:id="0" w:name="_GoBack"/>
      <w:bookmarkEnd w:id="0"/>
      <w:r w:rsidRPr="00711808">
        <w:rPr>
          <w:rFonts w:asciiTheme="majorBidi" w:hAnsiTheme="majorBidi" w:cstheme="majorBidi"/>
          <w:sz w:val="24"/>
          <w:szCs w:val="24"/>
        </w:rPr>
        <w:t xml:space="preserve">Baseline characteristics of patients with or without left ventricle pericardial involvement </w:t>
      </w:r>
      <w:r w:rsidR="004D322D">
        <w:rPr>
          <w:rFonts w:asciiTheme="majorBidi" w:hAnsiTheme="majorBidi" w:cstheme="majorBidi"/>
          <w:sz w:val="24"/>
          <w:szCs w:val="24"/>
        </w:rPr>
        <w:t xml:space="preserve">only </w:t>
      </w:r>
      <w:r w:rsidRPr="00711808">
        <w:rPr>
          <w:rFonts w:asciiTheme="majorBidi" w:hAnsiTheme="majorBidi" w:cstheme="majorBidi"/>
          <w:sz w:val="24"/>
          <w:szCs w:val="24"/>
        </w:rPr>
        <w:t>(LV LPE) on CMR.</w:t>
      </w:r>
    </w:p>
    <w:p w:rsidR="008F3554" w:rsidRPr="00711808" w:rsidRDefault="008F3554" w:rsidP="008F355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8F3554" w:rsidRPr="00711808" w:rsidRDefault="008F3554" w:rsidP="008F355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6-11"/>
        <w:tblpPr w:leftFromText="180" w:rightFromText="180" w:vertAnchor="page" w:horzAnchor="margin" w:tblpY="3613"/>
        <w:tblW w:w="0" w:type="auto"/>
        <w:tblLook w:val="0400" w:firstRow="0" w:lastRow="0" w:firstColumn="0" w:lastColumn="0" w:noHBand="0" w:noVBand="1"/>
      </w:tblPr>
      <w:tblGrid>
        <w:gridCol w:w="2578"/>
        <w:gridCol w:w="1563"/>
        <w:gridCol w:w="1661"/>
        <w:gridCol w:w="1602"/>
        <w:gridCol w:w="892"/>
      </w:tblGrid>
      <w:tr w:rsidR="008F3554" w:rsidRPr="00711808" w:rsidTr="00B0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66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ll Patients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LV LPE +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LV LPE -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F3554" w:rsidRPr="00711808" w:rsidTr="00B06A6B">
        <w:trPr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=187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0 (64.1%)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B06A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7</w:t>
            </w:r>
            <w:r w:rsidR="00B06A6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35.8%)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F3554" w:rsidRPr="00711808" w:rsidTr="00B0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ge,  years (mean ± </w:t>
            </w:r>
            <w:proofErr w:type="spellStart"/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7.2 ±10.5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7.2 ± 9.8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7.1 ± 11.7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8F3554" w:rsidRPr="00711808" w:rsidTr="00B06A6B">
        <w:trPr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Male gender, N (%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1 (91.4%)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1 (92.5%)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 (89.6%)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8F3554" w:rsidRPr="00711808" w:rsidTr="00B0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ctive Smoker, N (%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9 (42.2%)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2 (43.3%)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 (40.3%)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8F3554" w:rsidRPr="00711808" w:rsidTr="00B06A6B">
        <w:trPr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8 (31%)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3 (27.5%)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 (37.3%)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8F3554" w:rsidRPr="00711808" w:rsidTr="00B0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iabetes Mellitus, N (%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 (14.4%)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 (10.8%)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 (21%)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8F3554" w:rsidRPr="00711808" w:rsidTr="00B06A6B">
        <w:trPr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yslipidemia, N (%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3 (39%)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6 (38.3%)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 (40.3%)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8F3554" w:rsidRPr="00711808" w:rsidTr="00B0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amily History of IHD, N (%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0 (32%)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 (35%)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 (26.9%)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8F3554" w:rsidRPr="00711808" w:rsidTr="00B06A6B">
        <w:trPr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ain to Balloon (hours, median [IQR]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5 [2,5]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5 [2, 5]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5 [2,4]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8F3554" w:rsidRPr="00711808" w:rsidTr="00B0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RP Maximal  (Mg/L, median [IQR]) 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8 [5.5, 35.5]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6 [6.6, 45.7]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3 [3.3, 20]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F3554" w:rsidRPr="00711808" w:rsidTr="00B06A6B">
        <w:trPr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ximal CPK (U/L, median [IQR]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4</w:t>
            </w:r>
          </w:p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776,3040]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2</w:t>
            </w:r>
          </w:p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1037,3275]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0</w:t>
            </w:r>
          </w:p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352, 2357]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F3554" w:rsidRPr="00711808" w:rsidDel="003115D5" w:rsidTr="00B0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2613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ximal Troponin ( </w:t>
            </w:r>
            <w:proofErr w:type="spellStart"/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rg</w:t>
            </w:r>
            <w:proofErr w:type="spellEnd"/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L, median [IQR]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 [17, 80]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 [24, 80]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[7.1, 80]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Del="003115D5" w:rsidRDefault="008F3554" w:rsidP="008F355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8F3554" w:rsidRPr="00711808" w:rsidDel="003115D5" w:rsidTr="00B06A6B">
        <w:trPr>
          <w:trHeight w:val="60"/>
        </w:trPr>
        <w:tc>
          <w:tcPr>
            <w:tcW w:w="2613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LVEF % on first Echocardiography post PPCI (mean </w:t>
            </w: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± </w:t>
            </w:r>
            <w:proofErr w:type="spellStart"/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d</w:t>
            </w:r>
            <w:proofErr w:type="spellEnd"/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45 </w:t>
            </w: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± </w:t>
            </w: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43.7 </w:t>
            </w: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± </w:t>
            </w: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48.5 </w:t>
            </w:r>
            <w:r w:rsidRPr="0071180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± </w:t>
            </w: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Del="00E20A6C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F3554" w:rsidRPr="00711808" w:rsidDel="003115D5" w:rsidTr="00B06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2613" w:type="dxa"/>
            <w:shd w:val="clear" w:color="auto" w:fill="auto"/>
          </w:tcPr>
          <w:p w:rsidR="008F3554" w:rsidRPr="00711808" w:rsidRDefault="008F3554" w:rsidP="008F355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Length of stay </w:t>
            </w:r>
          </w:p>
        </w:tc>
        <w:tc>
          <w:tcPr>
            <w:tcW w:w="1580" w:type="dxa"/>
            <w:shd w:val="clear" w:color="auto" w:fill="auto"/>
          </w:tcPr>
          <w:p w:rsidR="008F3554" w:rsidRPr="00711808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5 ± 2.1</w:t>
            </w:r>
          </w:p>
        </w:tc>
        <w:tc>
          <w:tcPr>
            <w:tcW w:w="1677" w:type="dxa"/>
            <w:shd w:val="clear" w:color="auto" w:fill="auto"/>
          </w:tcPr>
          <w:p w:rsidR="008F3554" w:rsidRPr="00711808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 ± 2.1</w:t>
            </w:r>
          </w:p>
        </w:tc>
        <w:tc>
          <w:tcPr>
            <w:tcW w:w="1638" w:type="dxa"/>
            <w:shd w:val="clear" w:color="auto" w:fill="auto"/>
          </w:tcPr>
          <w:p w:rsidR="008F3554" w:rsidRPr="00711808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 ± 1.9</w:t>
            </w:r>
          </w:p>
        </w:tc>
        <w:tc>
          <w:tcPr>
            <w:tcW w:w="788" w:type="dxa"/>
            <w:shd w:val="clear" w:color="auto" w:fill="auto"/>
          </w:tcPr>
          <w:p w:rsidR="008F3554" w:rsidRPr="00711808" w:rsidRDefault="008F3554" w:rsidP="008F355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11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</w:p>
        </w:tc>
      </w:tr>
    </w:tbl>
    <w:p w:rsidR="00711808" w:rsidRPr="00711808" w:rsidRDefault="00711808">
      <w:pPr>
        <w:rPr>
          <w:rFonts w:asciiTheme="majorBidi" w:hAnsiTheme="majorBidi" w:cstheme="majorBidi"/>
          <w:sz w:val="24"/>
          <w:szCs w:val="24"/>
        </w:rPr>
      </w:pPr>
    </w:p>
    <w:sectPr w:rsidR="00711808" w:rsidRPr="00711808" w:rsidSect="00CC63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5051D"/>
    <w:multiLevelType w:val="hybridMultilevel"/>
    <w:tmpl w:val="005AC3EE"/>
    <w:lvl w:ilvl="0" w:tplc="E0DE3C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E750C"/>
    <w:multiLevelType w:val="hybridMultilevel"/>
    <w:tmpl w:val="4A3443B4"/>
    <w:lvl w:ilvl="0" w:tplc="E256B5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D0E81"/>
    <w:multiLevelType w:val="hybridMultilevel"/>
    <w:tmpl w:val="0A90AE64"/>
    <w:lvl w:ilvl="0" w:tplc="4AF86F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F613DD"/>
    <w:multiLevelType w:val="hybridMultilevel"/>
    <w:tmpl w:val="9B0A4742"/>
    <w:lvl w:ilvl="0" w:tplc="FFD410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3B0228"/>
    <w:multiLevelType w:val="hybridMultilevel"/>
    <w:tmpl w:val="E0B2A41C"/>
    <w:lvl w:ilvl="0" w:tplc="32EAB6AE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648501B3"/>
    <w:multiLevelType w:val="hybridMultilevel"/>
    <w:tmpl w:val="897AAA10"/>
    <w:lvl w:ilvl="0" w:tplc="889ADEE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MLE0M7YwNzM0NTRT0lEKTi0uzszPAykwrgUAl9aytSwAAAA="/>
  </w:docVars>
  <w:rsids>
    <w:rsidRoot w:val="008F3554"/>
    <w:rsid w:val="00234601"/>
    <w:rsid w:val="002B6733"/>
    <w:rsid w:val="003A39AF"/>
    <w:rsid w:val="004D322D"/>
    <w:rsid w:val="005E4E2C"/>
    <w:rsid w:val="00663A88"/>
    <w:rsid w:val="006C5191"/>
    <w:rsid w:val="006F3BC8"/>
    <w:rsid w:val="0070341F"/>
    <w:rsid w:val="00711808"/>
    <w:rsid w:val="008F3554"/>
    <w:rsid w:val="009B57EA"/>
    <w:rsid w:val="00B06A6B"/>
    <w:rsid w:val="00C21E6F"/>
    <w:rsid w:val="00CC633F"/>
    <w:rsid w:val="00D92AD3"/>
    <w:rsid w:val="00F81EAE"/>
    <w:rsid w:val="00F850FA"/>
    <w:rsid w:val="00F9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970E7"/>
  <w15:chartTrackingRefBased/>
  <w15:docId w15:val="{D1D1B252-9B6C-4F47-88C7-938184145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F3554"/>
    <w:pPr>
      <w:ind w:left="720"/>
      <w:contextualSpacing/>
    </w:pPr>
  </w:style>
  <w:style w:type="table" w:customStyle="1" w:styleId="6-11">
    <w:name w:val="טבלת רשת 6 צבעונית - הדגשה 11"/>
    <w:basedOn w:val="a1"/>
    <w:uiPriority w:val="51"/>
    <w:rsid w:val="008F3554"/>
    <w:pPr>
      <w:spacing w:after="0" w:line="240" w:lineRule="auto"/>
    </w:pPr>
    <w:rPr>
      <w:rFonts w:ascii="Calibri" w:eastAsia="Calibri" w:hAnsi="Calibri" w:cs="Calibri"/>
      <w:color w:val="2F5496" w:themeColor="accent1" w:themeShade="BF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FDB7A-A905-49B7-B57C-70B1BF5A0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57</Characters>
  <Application>Microsoft Office Word</Application>
  <DocSecurity>0</DocSecurity>
  <Lines>15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אס מסאלחה</dc:creator>
  <cp:keywords/>
  <dc:description/>
  <cp:lastModifiedBy>איאס מסאלחה</cp:lastModifiedBy>
  <cp:revision>7</cp:revision>
  <dcterms:created xsi:type="dcterms:W3CDTF">2022-02-13T08:13:00Z</dcterms:created>
  <dcterms:modified xsi:type="dcterms:W3CDTF">2022-02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9250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